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CFC" w:rsidRPr="00C5313A" w:rsidRDefault="003C0BCD" w:rsidP="009A2CFC">
      <w:pPr>
        <w:pStyle w:val="berschrift3"/>
        <w:keepNext w:val="0"/>
        <w:keepLines w:val="0"/>
        <w:spacing w:before="280" w:line="480" w:lineRule="auto"/>
        <w:rPr>
          <w:color w:val="auto"/>
          <w:lang w:val="en-GB"/>
        </w:rPr>
      </w:pPr>
      <w:r w:rsidRPr="003C0BCD">
        <w:rPr>
          <w:b/>
          <w:color w:val="FF0000"/>
          <w:sz w:val="26"/>
          <w:szCs w:val="26"/>
          <w:lang w:val="en-GB"/>
        </w:rPr>
        <w:t>Supplementary Table S1</w:t>
      </w:r>
      <w:r w:rsidR="009A2CFC" w:rsidRPr="003C0BCD">
        <w:rPr>
          <w:b/>
          <w:color w:val="FF0000"/>
          <w:sz w:val="26"/>
          <w:szCs w:val="26"/>
          <w:lang w:val="en-GB"/>
        </w:rPr>
        <w:t>.</w:t>
      </w:r>
      <w:r w:rsidR="009A2CFC" w:rsidRPr="003C0BCD">
        <w:rPr>
          <w:color w:val="FF0000"/>
          <w:lang w:val="en-GB"/>
        </w:rPr>
        <w:t xml:space="preserve"> </w:t>
      </w:r>
      <w:r w:rsidR="009A2CFC" w:rsidRPr="00C5313A">
        <w:rPr>
          <w:color w:val="auto"/>
          <w:lang w:val="en-GB"/>
        </w:rPr>
        <w:t>Summary of the findings for the included studies</w:t>
      </w:r>
    </w:p>
    <w:p w:rsidR="009A2CFC" w:rsidRPr="009A2CFC" w:rsidRDefault="009A2CFC">
      <w:pPr>
        <w:rPr>
          <w:lang w:val="en-GB"/>
        </w:rPr>
      </w:pPr>
    </w:p>
    <w:tbl>
      <w:tblPr>
        <w:tblW w:w="129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6"/>
        <w:gridCol w:w="929"/>
        <w:gridCol w:w="1042"/>
        <w:gridCol w:w="1200"/>
        <w:gridCol w:w="1220"/>
        <w:gridCol w:w="1269"/>
        <w:gridCol w:w="1346"/>
        <w:gridCol w:w="1619"/>
        <w:gridCol w:w="1658"/>
        <w:gridCol w:w="1571"/>
      </w:tblGrid>
      <w:tr w:rsidR="00210156" w:rsidRPr="00210156" w:rsidTr="009A2CFC">
        <w:trPr>
          <w:trHeight w:val="38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uthor Year (Country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umber of Patient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et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ervention (VL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ontrol (DL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rimary Outco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econdary Outcom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onclusions in the stud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omment</w:t>
            </w:r>
          </w:p>
        </w:tc>
      </w:tr>
      <w:tr w:rsidR="00210156" w:rsidRPr="00210156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753C8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Ali 2013 (India) 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</w:t>
            </w:r>
            <w:r w:rsidR="00753C8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5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aediatric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e (TTI) (secon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GO score, intubation attempts, complications: airway trauma, oesophageal intub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reduced TTI, improved visualization. Fewer complications with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mall sample size.</w:t>
            </w:r>
          </w:p>
        </w:tc>
      </w:tr>
      <w:tr w:rsidR="00210156" w:rsidRPr="001103AE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753C8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Bhamri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3 (Indi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</w:t>
            </w:r>
            <w:r w:rsidR="00753C8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e (secon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ormack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ehan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grade, glottic exposure time, first-attempt success rate, intubation difficulty scale (IDS), traum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provided a better laryngeal view, fewer attempts, shorter glottic exposure time, and reduced trauma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ingle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; normal paediatric airways only.</w:t>
            </w:r>
          </w:p>
        </w:tc>
      </w:tr>
      <w:tr w:rsidR="00210156" w:rsidRPr="001103AE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ha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2 (South Kore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Tertiary hospital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/infa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U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#0 (neonates), Macintosh #1 (infant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e (secon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best view (TTBV), POGO score, Cormack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ehan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grade, desaturation rates, intraoral bleed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U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reduced TTI and TTBV compared to DL, but glottic visualization was comparabl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imited to normal paediatric airways in a single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setting.</w:t>
            </w:r>
          </w:p>
        </w:tc>
      </w:tr>
      <w:tr w:rsidR="00210156" w:rsidRPr="001103AE" w:rsidTr="009A2CFC">
        <w:trPr>
          <w:trHeight w:val="115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as 2017 (Indi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–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e (secon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OGO score, VAS for ease of intubation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oesophagealintubatio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, airway traum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improved glottic visualization and reduced trauma compared to Miller blad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Non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oesophagealintubatio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occurred in with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. </w:t>
            </w:r>
          </w:p>
        </w:tc>
      </w:tr>
      <w:tr w:rsidR="00210156" w:rsidRPr="001103AE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wivedi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2 (Indi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–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e (secon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GO score, hemodynamic parameters (BP, PR), airway trauma, intubation success rat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showed significantly shorter TTI, better POGO score, and improved hemodynamic stability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ingle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study with ASA I-II children.</w:t>
            </w:r>
          </w:p>
        </w:tc>
      </w:tr>
      <w:tr w:rsidR="00210156" w:rsidRPr="001103AE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Elatta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0 (US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aediatric OR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ess than 2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-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Miller blade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Wis-Hippl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GO score, glottic vie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emodynamic responses (SpO2, BP, HR), time to intub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C-MAC provided superior glottic view compared to DL blades. Comparab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emodynamic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between group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Focused on paediatric patients with normal airways. </w:t>
            </w:r>
          </w:p>
        </w:tc>
      </w:tr>
      <w:tr w:rsidR="00210156" w:rsidRPr="001103AE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El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Komy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1 (Egypt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–6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ugemed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e (secon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eart rate, MAP, oxygen saturation, airway trauma, number of attempt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ugemed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 showed longer intubation time but reduced airway trauma compared to DL. Comparab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emodynamic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Focused on beginner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nesthesiologist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under supervision​.</w:t>
            </w:r>
          </w:p>
        </w:tc>
      </w:tr>
      <w:tr w:rsidR="00210156" w:rsidRPr="00210156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pp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2 (Germany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OR, multi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–12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King Vision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Blad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uccess rate, learning curv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Intubation time, airway trauma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emodynamic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(HR, BP), ease of us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King Vision VL improved success rates and was easier to learn. No significant difference in airway trauma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Focused on traine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nesthetist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​​</w:t>
            </w:r>
          </w:p>
        </w:tc>
      </w:tr>
      <w:tr w:rsidR="00210156" w:rsidRPr="001103AE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adjo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2 (US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aediatric OR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/Infa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Cobalt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e (secon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GO score, TTBV, airway trauma, intubation success rat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demonstrated equivalence to DL for time to intubation and better glottic visualization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mall sample, single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equivalence study​​.</w:t>
            </w:r>
          </w:p>
        </w:tc>
      </w:tr>
      <w:tr w:rsidR="00210156" w:rsidRPr="001103AE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arcia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rcinkiewicz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0 (US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OR, multi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1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tandard blade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rst-attempt success ra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Oesophagealintubatio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, severe hypoxia, time to intubate, airway traum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first-attempt success and reduced severe hypoxia compared to DL​​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ocused on neonates and infants​.</w:t>
            </w:r>
          </w:p>
        </w:tc>
      </w:tr>
      <w:tr w:rsidR="00210156" w:rsidRPr="00210156" w:rsidTr="009A2CFC">
        <w:trPr>
          <w:trHeight w:val="115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eraghty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4 (Ireland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NICU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 (&lt;28 day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-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rst-attempt success ra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xygen saturation, heart rate, intubation time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oesophagealintubation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first-attempt success and reduced adverse events compared to DL​​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ocused on neonatal intubations​.</w:t>
            </w:r>
          </w:p>
        </w:tc>
      </w:tr>
      <w:tr w:rsidR="00210156" w:rsidRPr="001103AE" w:rsidTr="009A2CFC">
        <w:trPr>
          <w:trHeight w:val="19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Giraudo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7 (France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surgery un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 years (10–20 k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e (secon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best view (TTBV), tube passage time (TPT), glottic view (C&amp;L grade, POGO score), adverse event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longed TTI compared to Macintosh DL without improving first attempt success or reducing adverse events. Suitable for training purpose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ocused on novice users and teaching.</w:t>
            </w:r>
          </w:p>
        </w:tc>
      </w:tr>
      <w:tr w:rsidR="00210156" w:rsidRPr="00210156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oel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2 (Indi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-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number of attempts, complications, minor trauma, desaturation, external manipul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glottic visualization but prolonged intubation tim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ocused on neonatal intubations.</w:t>
            </w:r>
          </w:p>
        </w:tc>
      </w:tr>
      <w:tr w:rsidR="00210156" w:rsidRPr="00210156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upta 2023 (Indi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–12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GO scor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ease of intub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better glottic view but had comparable intubation tim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routine airways.</w:t>
            </w:r>
          </w:p>
        </w:tc>
      </w:tr>
      <w:tr w:rsidR="00210156" w:rsidRPr="00210156" w:rsidTr="009A2CFC">
        <w:trPr>
          <w:trHeight w:val="76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ajiyeva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1 (Turkey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–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fr-CH" w:eastAsia="de-CH"/>
              </w:rPr>
              <w:t>C-MAC D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fr-CH" w:eastAsia="de-CH"/>
              </w:rPr>
              <w:t>Blad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fr-CH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Attempts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emodynamic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, complicatio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significantly shortened intubation time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routine airways.</w:t>
            </w:r>
          </w:p>
        </w:tc>
      </w:tr>
      <w:tr w:rsidR="00210156" w:rsidRPr="00210156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u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1 (South Kore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Glottic view, IDS, complications, Trauma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ncreased intubation time without improving glottic view. Lower IDS noted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hildren with torticollis.</w:t>
            </w:r>
          </w:p>
        </w:tc>
      </w:tr>
      <w:tr w:rsidR="00210156" w:rsidRPr="00210156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al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0 (Turkey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–8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ruView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EVO2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Difficulty Scale (ID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glottic view (Cormack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ehan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), hemodynamic changes, lowest SpO2, success rat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ruView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EVO2 provided better glottic view but required longer intubation time compared to Miller blad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xperienced users.</w:t>
            </w:r>
          </w:p>
        </w:tc>
      </w:tr>
      <w:tr w:rsidR="00210156" w:rsidRPr="00210156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Jagannatha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7 (US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2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King Vision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Blad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Glottic view, attempts, complications, hypoxemia, airway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neuver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require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equivalent intubation times but better glottic view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Routine paediatric intubation cases.</w:t>
            </w:r>
          </w:p>
        </w:tc>
      </w:tr>
      <w:tr w:rsidR="00210156" w:rsidRPr="001103AE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Jain 2018 (Indi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1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-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difficult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glottic view, success rat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reduced intubation difficulty in lateral positions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fants intubated in lateral positions.</w:t>
            </w:r>
          </w:p>
        </w:tc>
      </w:tr>
      <w:tr w:rsidR="00210156" w:rsidRPr="00210156" w:rsidTr="009A2CFC">
        <w:trPr>
          <w:trHeight w:val="672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Javaherforoosh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0 (Iran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7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cardiac surgery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5 years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desaturation, bradycardia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visualization in CHD cases but prolonged intubation time.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ongenital heart disease cases.</w:t>
            </w:r>
          </w:p>
        </w:tc>
      </w:tr>
      <w:tr w:rsidR="00210156" w:rsidRPr="00210156" w:rsidTr="009A2CFC">
        <w:trPr>
          <w:trHeight w:val="288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ingle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</w:tr>
      <w:tr w:rsidR="00210156" w:rsidRPr="001103AE" w:rsidTr="009A2CFC">
        <w:trPr>
          <w:trHeight w:val="144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Kamal 2024 (Indi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1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0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–12 years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fr-CH" w:eastAsia="de-CH"/>
              </w:rPr>
              <w:t>C-MAC D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fr-CH" w:eastAsia="de-CH"/>
              </w:rPr>
              <w:t>blad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fr-CH" w:eastAsia="de-CH"/>
              </w:rPr>
              <w:t xml:space="preserve"> VL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Coy laryngosco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difficulty scale (IDS)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success rate, Glottic view (CL grade), intubation time, time to best glottic view, laryngospasm, bronchospasm, airway trauma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better glottic views and faster time to glottic view but similar IDS and intubation times as DL.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ffective for improving glottic views in paediatric cases with normal airways;</w:t>
            </w:r>
          </w:p>
        </w:tc>
      </w:tr>
      <w:tr w:rsidR="00210156" w:rsidRPr="001103AE" w:rsidTr="009A2CFC">
        <w:trPr>
          <w:trHeight w:val="491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 w:rsidR="00210156" w:rsidRPr="001103AE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Kilinc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9 (Turkey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12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Cormack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ehan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score, V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glottic view but prolonged intubation time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hildren &gt;1 year with routine airways.</w:t>
            </w:r>
          </w:p>
        </w:tc>
      </w:tr>
      <w:tr w:rsidR="00210156" w:rsidRPr="00210156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0F79E4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Kim 2011 (South Kore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 (Miller/Macintosh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complication rates, Hypoxemia, desaturation, multiple attempt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better visualization but required more attempts for similar intubation time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aediatric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asotracheal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intubation.</w:t>
            </w:r>
          </w:p>
        </w:tc>
      </w:tr>
      <w:tr w:rsidR="00210156" w:rsidRPr="00210156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Kim 2018 (South Korea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difficulty scal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Glottic view, success rate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emodynamics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9A2CFC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glottic view but had no significant advantage in intubation tim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ormal paediatric airways.</w:t>
            </w:r>
          </w:p>
        </w:tc>
      </w:tr>
      <w:tr w:rsidR="00210156" w:rsidRPr="00210156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Kusderci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3 (Turkey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ruView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EVO2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hemodynamic effects, minor airway traum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longed intubation time compared to DL, with similar glottic view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 with routine airway</w:t>
            </w:r>
          </w:p>
        </w:tc>
      </w:tr>
      <w:tr w:rsidR="00210156" w:rsidRPr="001103AE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nai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09 (UK)</w:t>
            </w:r>
            <w:r w:rsidR="000F79E4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–16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Berci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–Kaplan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ease of intub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improved glottic view but prolonged intubation tim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Useful for training and elective cases.</w:t>
            </w:r>
          </w:p>
        </w:tc>
      </w:tr>
      <w:tr w:rsidR="00210156" w:rsidRPr="00210156" w:rsidTr="009A2CFC">
        <w:trPr>
          <w:trHeight w:val="76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Manha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3 (India)</w:t>
            </w:r>
            <w:r w:rsidR="006C614C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 month–1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C-MAC Miller Blade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BGV, POGO score, IDS, intubation succes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reduced IDS and improved POGO score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ffective for routine infant intubations.</w:t>
            </w:r>
          </w:p>
        </w:tc>
      </w:tr>
      <w:tr w:rsidR="00210156" w:rsidRPr="001103AE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niraja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0 (India)</w:t>
            </w:r>
            <w:r w:rsidR="006C614C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1 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King Vision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first attempt success, ease of intub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glottic view and reduced IDS, with no significant complication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omparable to DL for elective intubations.</w:t>
            </w:r>
          </w:p>
        </w:tc>
      </w:tr>
      <w:tr w:rsidR="00210156" w:rsidRPr="00210156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sui 2023 (Japan)</w:t>
            </w:r>
            <w:r w:rsidR="006C614C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24 month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MAC VL Blade 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 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tube advancement difficulty, success rat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longed intubation time but provided comparable success rat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uitable for small children.</w:t>
            </w:r>
          </w:p>
        </w:tc>
      </w:tr>
      <w:tr w:rsidR="00210156" w:rsidRPr="00210156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oussa 2016 (Canada)</w:t>
            </w:r>
            <w:r w:rsidR="006C614C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6 month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ease of intubation, first attempt succes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better glottic views but increased intubation tim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fant airways.</w:t>
            </w:r>
          </w:p>
        </w:tc>
      </w:tr>
      <w:tr w:rsidR="00210156" w:rsidRPr="00210156" w:rsidTr="009A2CFC">
        <w:trPr>
          <w:trHeight w:val="115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Orozco 2018 (Venezuela)</w:t>
            </w:r>
            <w:r w:rsidR="006C614C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2–8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r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Hemodynamic response, number of attempts, airway complicatio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significantly reduced time and attempts compared to DL, with fewer complication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lective paediatric intubations.</w:t>
            </w:r>
          </w:p>
        </w:tc>
      </w:tr>
      <w:tr w:rsidR="00210156" w:rsidRPr="00210156" w:rsidTr="009A2CFC">
        <w:trPr>
          <w:trHeight w:val="115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ngasa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9 (India)</w:t>
            </w:r>
            <w:r w:rsidR="006C614C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2–8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r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ruview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EVO2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intubation difficulty score, complications (airway trauma, desaturation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better visualization but prolonged intubation time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uitable for routine paediatric intubation.</w:t>
            </w:r>
          </w:p>
        </w:tc>
      </w:tr>
      <w:tr w:rsidR="00210156" w:rsidRPr="001103AE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6C614C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Ray 2021 (Indi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</w:t>
            </w:r>
            <w:r w:rsidR="006C614C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3 months–6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r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urved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raglossal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rst-pass intubation ra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difficulty score, intubation time, airway traum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o significant difference in success rates or IDS between VL and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ocused on cleft palate surgeries.</w:t>
            </w:r>
          </w:p>
        </w:tc>
      </w:tr>
      <w:tr w:rsidR="00210156" w:rsidRPr="001103AE" w:rsidTr="009A2CFC">
        <w:trPr>
          <w:trHeight w:val="115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Redel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3 (Canada, Italy)</w:t>
            </w:r>
            <w:r w:rsidR="006C614C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1 month–8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r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ease of intubation, hemodynamic stabilit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had no significant advantage in intubation time or complications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qually effective in paediatric patients.</w:t>
            </w:r>
          </w:p>
        </w:tc>
      </w:tr>
      <w:tr w:rsidR="00210156" w:rsidRPr="001103AE" w:rsidTr="009A2CFC">
        <w:trPr>
          <w:trHeight w:val="1440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Riad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2 (Canada)</w:t>
            </w:r>
            <w:r w:rsidR="00DD4F47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8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0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–10 years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laryngosco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Number of attempts, optimization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neuver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, ease of intubation, hemodynamic changes (heart rate, BP)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reduced intubation time, attempts, and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neuver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required; resulted in fewer hemodynamic changes compared to DL.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ffective for improving paediatric airway management in routine cases.</w:t>
            </w:r>
          </w:p>
        </w:tc>
      </w:tr>
      <w:tr w:rsidR="00210156" w:rsidRPr="001103AE" w:rsidTr="009A2CFC">
        <w:trPr>
          <w:trHeight w:val="491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</w:tr>
      <w:tr w:rsidR="00210156" w:rsidRPr="001103AE" w:rsidTr="009A2CFC">
        <w:trPr>
          <w:trHeight w:val="1056"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1103AE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Riva 2023 (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ulticenter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1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2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OR and NICU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, infants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  <w:t>C-MAC VL (Miller blade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rst-attempt succes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esaturation, number of attempts, intubation time, adverse events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first-attempt success, reduced complications with supplemental oxygen.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trong recommendation for VL in neonatal intubation.</w:t>
            </w:r>
          </w:p>
        </w:tc>
      </w:tr>
      <w:tr w:rsidR="00210156" w:rsidRPr="00210156" w:rsidTr="009A2CFC">
        <w:trPr>
          <w:trHeight w:val="288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ulticentre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</w:p>
        </w:tc>
      </w:tr>
      <w:tr w:rsidR="00210156" w:rsidRPr="001103AE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1103AE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Rivero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3 (US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5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Neonates-10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r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ruview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PCD VL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ion, attempts, Cormack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ehan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grade, desatur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VLs did not improve glottic view over DL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had worse visualization than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imited utility of VL in routine cases.</w:t>
            </w:r>
          </w:p>
        </w:tc>
      </w:tr>
      <w:tr w:rsidR="00210156" w:rsidRPr="00210156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1103AE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alama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9 (Egypt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GO scor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best glottis view, intubation time, attempts, complications (desaturation, trauma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better glottic views, shorter TBGV but similar intubation time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ateral positioning in neonates.</w:t>
            </w:r>
          </w:p>
        </w:tc>
      </w:tr>
      <w:tr w:rsidR="00210156" w:rsidRPr="00210156" w:rsidTr="009A2CFC">
        <w:trPr>
          <w:trHeight w:val="9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ingh 2009 (Indi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ruview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EVO2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iller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attempts, complicatio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glottic view with slightly longer intubation time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 and infants.</w:t>
            </w:r>
          </w:p>
        </w:tc>
      </w:tr>
      <w:tr w:rsidR="00210156" w:rsidRPr="00210156" w:rsidTr="009A2CFC">
        <w:trPr>
          <w:trHeight w:val="115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1103AE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ingh 2017 (Indi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6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ruview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PCD, C-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GO scor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attempts, complicatio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s provided better POGO scores but required longer intubation time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ocused on routine paediatric intubations.</w:t>
            </w:r>
          </w:p>
        </w:tc>
      </w:tr>
      <w:tr w:rsidR="00210156" w:rsidRPr="00210156" w:rsidTr="009A2CFC">
        <w:trPr>
          <w:trHeight w:val="115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1103AE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Srinivasan 2021 (Indi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5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intubation success, complicatio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longed intubation time but reduced external laryngeal manipulation requirement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cleft palate surgeries.</w:t>
            </w:r>
          </w:p>
        </w:tc>
      </w:tr>
      <w:tr w:rsidR="00210156" w:rsidRPr="001103AE" w:rsidTr="009A2CFC">
        <w:trPr>
          <w:trHeight w:val="115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1103AE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aman 2023 (Egypt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3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ividTrac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rst-attempt success ra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attempts, complications (tube introducer use, cricoid pressure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first-attempt success rate but increased intubation time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ocused on cleft palate surgeries.</w:t>
            </w:r>
          </w:p>
        </w:tc>
      </w:tr>
      <w:tr w:rsidR="00210156" w:rsidRPr="001103AE" w:rsidTr="009A2CFC">
        <w:trPr>
          <w:trHeight w:val="19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ao 2019 (Chin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rst-attempt success rate, glottic view, complications (desaturation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glottic view and reduced intubation time in neonates with difficult airways (Cormack-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ehan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III/IV) but not in routine intubation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Recommended for neonates with difficult airways.</w:t>
            </w:r>
          </w:p>
        </w:tc>
      </w:tr>
      <w:tr w:rsidR="00210156" w:rsidRPr="001103AE" w:rsidTr="009A2CFC">
        <w:trPr>
          <w:trHeight w:val="172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ppman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3 (Germany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NICU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VL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rst-attempt success ra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Adverse events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oesophagealintubatio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, desaturation, bradycard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VL showed a trend toward reduced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oesophagealintubation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, but no significant improvement in first-attempt success rate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Recommended for training neonatal intubations.</w:t>
            </w:r>
          </w:p>
        </w:tc>
      </w:tr>
      <w:tr w:rsidR="00210156" w:rsidRPr="001103AE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1103AE" w:rsidP="001103AE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1103AE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Çağlar</w:t>
            </w:r>
            <w:proofErr w:type="spellEnd"/>
            <w:r w:rsidRPr="001103AE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Torun </w:t>
            </w:r>
            <w:r w:rsidR="00210156"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8 (Turkey)</w:t>
            </w:r>
            <w:r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–15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MAC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succes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complications, neck extens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o significant difference between VL and DL for intubation outcomes; both effective for cerebral palsy case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ocused on children with cerebral palsy.</w:t>
            </w:r>
          </w:p>
        </w:tc>
      </w:tr>
      <w:tr w:rsidR="00210156" w:rsidRPr="001103AE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1103AE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adi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7 (US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2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, Storz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successful intub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First-attempt success, glottic view, complications (trauma, bradycardia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s improved glottic views but required longer times than DL in manual cervical spine immobilization scenario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Suitable for teaching traine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nesthesiologists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.</w:t>
            </w:r>
          </w:p>
        </w:tc>
      </w:tr>
      <w:tr w:rsidR="00210156" w:rsidRPr="00210156" w:rsidTr="009A2CFC">
        <w:trPr>
          <w:trHeight w:val="76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Vlatte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09 (Canad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4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Storz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intub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ease of intubation, external manipul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better glottic view but prolonged intubation time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raining paediatric airway management.</w:t>
            </w:r>
          </w:p>
        </w:tc>
      </w:tr>
      <w:tr w:rsidR="00210156" w:rsidRPr="001103AE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atte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2 (Canad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70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&lt;5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success ra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POGO score, external manipul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improved visualization but increased time to intubate and showed lower first-pass success rate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lective cases with experienced users.</w:t>
            </w:r>
          </w:p>
        </w:tc>
      </w:tr>
      <w:tr w:rsidR="00210156" w:rsidRPr="00210156" w:rsidTr="009A2CFC">
        <w:trPr>
          <w:trHeight w:val="172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atten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A 2012 (Canada)</w:t>
            </w:r>
            <w:r w:rsidRPr="00210156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8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Time to best glottic vie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POGO score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laryngoscopic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iew, intubation attempt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longed time to best view and provided worse POGO scores compared to DL in children with cervical spine immobilization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mmobilized cervical spines.</w:t>
            </w:r>
          </w:p>
        </w:tc>
      </w:tr>
      <w:tr w:rsidR="00210156" w:rsidRPr="00210156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White 2012 (UK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ulti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0–6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Airtraq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OGO score, glottic view, complications (blood staining, sore throat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provided better glottic view in infants but prolonged intubation time in children compared to DL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lective intubations.</w:t>
            </w:r>
          </w:p>
        </w:tc>
      </w:tr>
      <w:tr w:rsidR="00210156" w:rsidRPr="00210156" w:rsidTr="009A2CFC">
        <w:trPr>
          <w:trHeight w:val="134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i 2019 (South Kore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entax AWS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ottic view, success rate, complications (teeth injury, bleedin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improved glottic view but did not reduce intubation time; more frequent teeth injuries noted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xperienced practitioners.</w:t>
            </w:r>
          </w:p>
        </w:tc>
      </w:tr>
      <w:tr w:rsidR="00210156" w:rsidRPr="00210156" w:rsidTr="009A2CFC">
        <w:trPr>
          <w:trHeight w:val="153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Yoo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18 (South Kore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1–10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cGrath VL, Pentax AW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asotracheal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intubation tim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avigation success, cuff inflation, epistaxis, complications (teeth injury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s prolonged intubation times and increased cuff inflation use compared to DL, though provided clearer glottic views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Specific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asotracheal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cases.</w:t>
            </w:r>
          </w:p>
        </w:tc>
      </w:tr>
      <w:tr w:rsidR="00210156" w:rsidRPr="00210156" w:rsidTr="009A2CFC">
        <w:trPr>
          <w:trHeight w:val="19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lastRenderedPageBreak/>
              <w:t>Zabani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2021 (Saudi Arabia)</w:t>
            </w:r>
            <w:r w:rsidR="001103AE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val="en-GB" w:eastAsia="de-CH"/>
              </w:rPr>
              <w:t>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Operating room, single </w:t>
            </w: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cen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Neona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GlideScope</w:t>
            </w:r>
            <w:proofErr w:type="spellEnd"/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 xml:space="preserve"> V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Macintosh bla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Ease of tracheal intub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Intubation time, blade insertion ease, POGO score, complication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VL achieved comparable glottic views with longer intubation time compared to DL; ease of tracheal intubation correlated with the device used.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210156" w:rsidRPr="00210156" w:rsidRDefault="00210156" w:rsidP="00210156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eastAsia="de-CH"/>
              </w:rPr>
            </w:pPr>
            <w:r w:rsidRPr="00210156">
              <w:rPr>
                <w:rFonts w:eastAsia="Times New Roman" w:cs="Arial"/>
                <w:color w:val="000000"/>
                <w:sz w:val="14"/>
                <w:szCs w:val="14"/>
                <w:lang w:val="en-GB" w:eastAsia="de-CH"/>
              </w:rPr>
              <w:t>Paediatric cardiac surgeries.</w:t>
            </w:r>
          </w:p>
        </w:tc>
      </w:tr>
    </w:tbl>
    <w:p w:rsidR="009A2CFC" w:rsidRPr="000B3459" w:rsidRDefault="009A2CFC" w:rsidP="009A2CFC">
      <w:pPr>
        <w:spacing w:line="480" w:lineRule="auto"/>
        <w:rPr>
          <w:lang w:val="en-GB"/>
        </w:rPr>
      </w:pPr>
      <w:r w:rsidRPr="000B3459">
        <w:rPr>
          <w:lang w:val="en-GB"/>
        </w:rPr>
        <w:t xml:space="preserve">All the studies had two arms except for studies </w:t>
      </w:r>
      <w:r w:rsidR="00983C20">
        <w:rPr>
          <w:lang w:val="en-GB"/>
        </w:rPr>
        <w:t>25</w:t>
      </w:r>
      <w:r w:rsidRPr="000B3459">
        <w:rPr>
          <w:lang w:val="en-GB"/>
        </w:rPr>
        <w:t>,</w:t>
      </w:r>
      <w:r w:rsidR="00983C20">
        <w:rPr>
          <w:lang w:val="en-GB"/>
        </w:rPr>
        <w:t>37</w:t>
      </w:r>
      <w:r w:rsidRPr="000B3459">
        <w:rPr>
          <w:lang w:val="en-GB"/>
        </w:rPr>
        <w:t>,</w:t>
      </w:r>
      <w:r w:rsidR="00983C20">
        <w:rPr>
          <w:lang w:val="en-GB"/>
        </w:rPr>
        <w:t xml:space="preserve">40,41 </w:t>
      </w:r>
      <w:r w:rsidRPr="000B3459">
        <w:rPr>
          <w:lang w:val="en-GB"/>
        </w:rPr>
        <w:t xml:space="preserve">and </w:t>
      </w:r>
      <w:r w:rsidR="00983C20">
        <w:rPr>
          <w:lang w:val="en-GB"/>
        </w:rPr>
        <w:t>58</w:t>
      </w:r>
      <w:r w:rsidRPr="000B3459">
        <w:rPr>
          <w:lang w:val="en-GB"/>
        </w:rPr>
        <w:t>, which had three arms.</w:t>
      </w:r>
    </w:p>
    <w:p w:rsidR="00BF67FA" w:rsidRPr="009A2CFC" w:rsidRDefault="00BF67FA">
      <w:pPr>
        <w:rPr>
          <w:lang w:val="en-GB"/>
        </w:rPr>
      </w:pPr>
      <w:bookmarkStart w:id="0" w:name="_GoBack"/>
      <w:bookmarkEnd w:id="0"/>
    </w:p>
    <w:sectPr w:rsidR="00BF67FA" w:rsidRPr="009A2CFC" w:rsidSect="0021015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156"/>
    <w:rsid w:val="000A5EC8"/>
    <w:rsid w:val="000F79E4"/>
    <w:rsid w:val="001103AE"/>
    <w:rsid w:val="00163573"/>
    <w:rsid w:val="00210156"/>
    <w:rsid w:val="003C0BCD"/>
    <w:rsid w:val="006C614C"/>
    <w:rsid w:val="00753C86"/>
    <w:rsid w:val="007A3BF4"/>
    <w:rsid w:val="00871A5E"/>
    <w:rsid w:val="008D62B0"/>
    <w:rsid w:val="00983C20"/>
    <w:rsid w:val="009A2CFC"/>
    <w:rsid w:val="009E28C9"/>
    <w:rsid w:val="00BF67FA"/>
    <w:rsid w:val="00DD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C0E778"/>
  <w15:chartTrackingRefBased/>
  <w15:docId w15:val="{620D1D43-9111-47B7-B7E0-96B282F51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2CFC"/>
    <w:pPr>
      <w:keepNext/>
      <w:keepLines/>
      <w:spacing w:before="320" w:after="80"/>
      <w:outlineLvl w:val="2"/>
    </w:pPr>
    <w:rPr>
      <w:rFonts w:eastAsia="Arial" w:cs="Arial"/>
      <w:color w:val="434343"/>
      <w:sz w:val="28"/>
      <w:szCs w:val="28"/>
      <w:lang w:val="de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A2CFC"/>
    <w:rPr>
      <w:rFonts w:ascii="Arial" w:eastAsia="Arial" w:hAnsi="Arial" w:cs="Arial"/>
      <w:color w:val="434343"/>
      <w:sz w:val="28"/>
      <w:szCs w:val="28"/>
      <w:lang w:val="de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9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28</Words>
  <Characters>14672</Characters>
  <Application>Microsoft Office Word</Application>
  <DocSecurity>0</DocSecurity>
  <Lines>122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1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pp, Gabriela</dc:creator>
  <cp:keywords/>
  <dc:description/>
  <cp:lastModifiedBy>Köpp, Gabriela</cp:lastModifiedBy>
  <cp:revision>6</cp:revision>
  <dcterms:created xsi:type="dcterms:W3CDTF">2025-06-16T05:14:00Z</dcterms:created>
  <dcterms:modified xsi:type="dcterms:W3CDTF">2025-06-16T05:40:00Z</dcterms:modified>
</cp:coreProperties>
</file>